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  <w:bookmarkStart w:id="4" w:name="_GoBack"/>
      <w:bookmarkStart w:id="0" w:name="_Hlk22305182"/>
      <w:r>
        <w:rPr>
          <w:rFonts w:ascii="Times New Roman" w:hAnsi="Times New Roman" w:eastAsia="宋体" w:cs="Times New Roman"/>
          <w:b/>
          <w:bCs/>
          <w:color w:val="auto"/>
          <w:sz w:val="24"/>
        </w:rPr>
        <w:t>Appendix 2. Sen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>si</w:t>
      </w:r>
      <w:r>
        <w:rPr>
          <w:rFonts w:ascii="Times New Roman" w:hAnsi="Times New Roman" w:eastAsia="宋体" w:cs="Times New Roman"/>
          <w:b/>
          <w:bCs/>
          <w:color w:val="auto"/>
          <w:sz w:val="24"/>
        </w:rPr>
        <w:t xml:space="preserve">tivity analysis of 24h UP, UACR and UPCR in between-group analysis. </w:t>
      </w:r>
    </w:p>
    <w:tbl>
      <w:tblPr>
        <w:tblStyle w:val="6"/>
        <w:tblpPr w:leftFromText="180" w:rightFromText="180" w:vertAnchor="page" w:horzAnchor="margin" w:tblpY="2452"/>
        <w:tblW w:w="143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72"/>
        <w:gridCol w:w="902"/>
        <w:gridCol w:w="2215"/>
        <w:gridCol w:w="1954"/>
        <w:gridCol w:w="850"/>
        <w:gridCol w:w="1718"/>
        <w:gridCol w:w="1716"/>
        <w:gridCol w:w="11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-value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21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value</w:t>
            </w: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21"/>
              </w:rPr>
              <w:t>P-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24h UP</w:t>
            </w:r>
          </w:p>
        </w:tc>
        <w:tc>
          <w:tcPr>
            <w:tcW w:w="277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UACR</w:t>
            </w:r>
          </w:p>
        </w:tc>
        <w:tc>
          <w:tcPr>
            <w:tcW w:w="19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7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UPCR</w:t>
            </w:r>
          </w:p>
        </w:tc>
        <w:tc>
          <w:tcPr>
            <w:tcW w:w="17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17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Aoike (201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7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3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0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14 [-0.56, 0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Hiraki (2017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0 [-0.29, 0.68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l (20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2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1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-0.19 [-1.42, 1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7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09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11 [-0.32, 0.54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iang (201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-0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2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1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16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-0.06 [-0.56, 0.44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Pechter (20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-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6]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Viana (2014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4 [-0.43, 0.51]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Zhangl (2018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0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3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]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2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auto"/>
          <w:sz w:val="18"/>
          <w:szCs w:val="18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>Notes. UACR: Ur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ary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album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t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creatinine ratio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; 24h UP: 24-hour urinary protein; UPCR: Ur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ary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prote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t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creatinine ratio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; 95% CI: 95% confidence interval; SMD: Standardized mean difference.</w:t>
      </w:r>
    </w:p>
    <w:p>
      <w:pPr>
        <w:spacing w:line="360" w:lineRule="auto"/>
        <w:rPr>
          <w:rFonts w:ascii="Times New Roman" w:hAnsi="Times New Roman" w:eastAsia="宋体" w:cs="Times New Roman"/>
          <w:color w:val="auto"/>
          <w:sz w:val="18"/>
          <w:szCs w:val="18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auto"/>
          <w:sz w:val="18"/>
          <w:szCs w:val="18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</w:rPr>
      </w:pPr>
    </w:p>
    <w:bookmarkEnd w:id="0"/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</w:rPr>
        <w:t>Appendix 2. Sen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>si</w:t>
      </w:r>
      <w:r>
        <w:rPr>
          <w:rFonts w:ascii="Times New Roman" w:hAnsi="Times New Roman" w:eastAsia="宋体" w:cs="Times New Roman"/>
          <w:b/>
          <w:bCs/>
          <w:color w:val="auto"/>
          <w:sz w:val="24"/>
        </w:rPr>
        <w:t xml:space="preserve">tivity analysis of 24h UP, UACR and UPCR in within-group analysis. </w:t>
      </w:r>
    </w:p>
    <w:tbl>
      <w:tblPr>
        <w:tblStyle w:val="6"/>
        <w:tblpPr w:leftFromText="181" w:rightFromText="181" w:topFromText="624" w:vertAnchor="text" w:horzAnchor="page" w:tblpX="1280" w:tblpY="1250"/>
        <w:tblOverlap w:val="never"/>
        <w:tblW w:w="144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988"/>
        <w:gridCol w:w="2414"/>
        <w:gridCol w:w="1710"/>
        <w:gridCol w:w="965"/>
        <w:gridCol w:w="1861"/>
        <w:gridCol w:w="1588"/>
        <w:gridCol w:w="9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bookmarkStart w:id="1" w:name="_Hlk22305386"/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-value</w:t>
            </w: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-value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tudy removed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SMD (95% CI)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18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24h UP</w:t>
            </w:r>
          </w:p>
        </w:tc>
        <w:tc>
          <w:tcPr>
            <w:tcW w:w="26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</w:p>
        </w:tc>
        <w:tc>
          <w:tcPr>
            <w:tcW w:w="24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UACR</w:t>
            </w: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18"/>
                <w:szCs w:val="21"/>
              </w:rPr>
              <w:t>UPCR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Aoike (2017)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57 [0.15, 0.99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0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Hellberg (2019)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20"/>
              </w:rPr>
              <w:t>Streng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0 [0.01, 0.3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Hamad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(201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 xml:space="preserve"> [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, 0.49]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Aoike (2017)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60 [0.22, 0.98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Hellberg (2019) </w:t>
            </w:r>
            <w:r>
              <w:rPr>
                <w:rFonts w:ascii="Times New Roman" w:hAnsi="Times New Roman" w:eastAsia="宋体" w:cs="Times New Roman"/>
                <w:color w:val="auto"/>
                <w:sz w:val="16"/>
                <w:szCs w:val="20"/>
              </w:rPr>
              <w:t xml:space="preserve">Balance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4 [0.05, 0.44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Hiraki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(201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 xml:space="preserve"> [-0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, 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]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51 [0.07, 0.95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0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2 [0.04, 0.3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 (200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[-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, 0.33]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iang (2016) 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42 [-0.06, 0.90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</w:t>
            </w:r>
            <w:bookmarkStart w:id="2" w:name="OLE_LINK12"/>
            <w:bookmarkStart w:id="3" w:name="OLE_LINK13"/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 </w:t>
            </w:r>
            <w:bookmarkEnd w:id="2"/>
            <w:bookmarkEnd w:id="3"/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(20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2 [0.04, 0.39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Leehey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(2016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0.00 [-0.31, 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]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 xml:space="preserve">Liang (2016)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AE+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42 [-0.06, 0.90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Nylen (2015) CKD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3 [0.05, 0.41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Viana (2014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 xml:space="preserve"> [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2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, 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  <w:t>]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Pechter (20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36 [0.02, 0.71]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Nylen (2015) CKD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22 [0.03, 0.40]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Zhang (201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50 [0.01, 0.98]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4</w:t>
            </w:r>
          </w:p>
        </w:tc>
        <w:tc>
          <w:tcPr>
            <w:tcW w:w="24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Nylen (2015) CKD3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17 [-0.02, 0.35]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  <w:t>0.07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21"/>
              </w:rPr>
            </w:pPr>
          </w:p>
        </w:tc>
      </w:tr>
      <w:bookmarkEnd w:id="1"/>
    </w:tbl>
    <w:p>
      <w:pPr>
        <w:rPr>
          <w:rFonts w:ascii="Times New Roman" w:hAnsi="Times New Roman" w:eastAsia="宋体" w:cs="Times New Roman"/>
          <w:color w:val="auto"/>
          <w:sz w:val="13"/>
          <w:szCs w:val="16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>Notes. UACR: Ur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ary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album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t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creatinine ratio;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24h; UP: 24-hour urinary protein; UPCR: Ur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ary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 protein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to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-creatinine ratio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;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CKD: Chronic kidney disease;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95% CI: 95% confidence interval; SMD: Standardized mean difference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>; AE: Aerobic exercise; RE: Resistance exercise.</w:t>
      </w:r>
    </w:p>
    <w:p>
      <w:pPr>
        <w:rPr>
          <w:rFonts w:ascii="Times New Roman" w:hAnsi="Times New Roman" w:eastAsia="宋体" w:cs="Times New Roman"/>
          <w:color w:val="auto"/>
        </w:rPr>
      </w:pPr>
    </w:p>
    <w:bookmarkEnd w:id="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NbM0sjQ1tTQ0NzdU0lEKTi0uzszPAykwNKgFAIZGR/UtAAAA"/>
  </w:docVars>
  <w:rsids>
    <w:rsidRoot w:val="001C5F65"/>
    <w:rsid w:val="000255D2"/>
    <w:rsid w:val="00032880"/>
    <w:rsid w:val="000344D8"/>
    <w:rsid w:val="00047890"/>
    <w:rsid w:val="00096240"/>
    <w:rsid w:val="00097309"/>
    <w:rsid w:val="0019682F"/>
    <w:rsid w:val="001C5F65"/>
    <w:rsid w:val="001F7591"/>
    <w:rsid w:val="0021112B"/>
    <w:rsid w:val="002603C0"/>
    <w:rsid w:val="00261919"/>
    <w:rsid w:val="002A307C"/>
    <w:rsid w:val="002A34BF"/>
    <w:rsid w:val="002A781E"/>
    <w:rsid w:val="002A7F3E"/>
    <w:rsid w:val="002E44C4"/>
    <w:rsid w:val="002F3B63"/>
    <w:rsid w:val="002F47C6"/>
    <w:rsid w:val="00327BAE"/>
    <w:rsid w:val="003535EB"/>
    <w:rsid w:val="003F6A37"/>
    <w:rsid w:val="00415290"/>
    <w:rsid w:val="00453D1D"/>
    <w:rsid w:val="00475689"/>
    <w:rsid w:val="004A75B2"/>
    <w:rsid w:val="004B6B96"/>
    <w:rsid w:val="004E3955"/>
    <w:rsid w:val="0052289B"/>
    <w:rsid w:val="005B3300"/>
    <w:rsid w:val="005B34AE"/>
    <w:rsid w:val="005B4637"/>
    <w:rsid w:val="005B57C2"/>
    <w:rsid w:val="005C759F"/>
    <w:rsid w:val="005C76E3"/>
    <w:rsid w:val="005F6868"/>
    <w:rsid w:val="00612B93"/>
    <w:rsid w:val="0062130B"/>
    <w:rsid w:val="00647A73"/>
    <w:rsid w:val="006603A1"/>
    <w:rsid w:val="0067075D"/>
    <w:rsid w:val="006B3C37"/>
    <w:rsid w:val="007752E3"/>
    <w:rsid w:val="00805B9B"/>
    <w:rsid w:val="00834490"/>
    <w:rsid w:val="008715F0"/>
    <w:rsid w:val="008E1DA5"/>
    <w:rsid w:val="00937148"/>
    <w:rsid w:val="009C01E6"/>
    <w:rsid w:val="00A27FBF"/>
    <w:rsid w:val="00A73727"/>
    <w:rsid w:val="00A967FF"/>
    <w:rsid w:val="00A96D75"/>
    <w:rsid w:val="00AF0A10"/>
    <w:rsid w:val="00BE1B50"/>
    <w:rsid w:val="00C04376"/>
    <w:rsid w:val="00C06BD2"/>
    <w:rsid w:val="00C400FC"/>
    <w:rsid w:val="00CA0143"/>
    <w:rsid w:val="00D24B4C"/>
    <w:rsid w:val="00D6119C"/>
    <w:rsid w:val="00DE297C"/>
    <w:rsid w:val="00E31813"/>
    <w:rsid w:val="00E34A33"/>
    <w:rsid w:val="00E430FA"/>
    <w:rsid w:val="00E730B1"/>
    <w:rsid w:val="00EF1FF3"/>
    <w:rsid w:val="00EF436A"/>
    <w:rsid w:val="00F4428C"/>
    <w:rsid w:val="00FF4342"/>
    <w:rsid w:val="0AA61E00"/>
    <w:rsid w:val="0B066614"/>
    <w:rsid w:val="0FAC6B25"/>
    <w:rsid w:val="0FCA27FC"/>
    <w:rsid w:val="1C3C119E"/>
    <w:rsid w:val="1C7668C5"/>
    <w:rsid w:val="1F2005E3"/>
    <w:rsid w:val="254A513D"/>
    <w:rsid w:val="29FD2D9A"/>
    <w:rsid w:val="2A8F544E"/>
    <w:rsid w:val="2D15183C"/>
    <w:rsid w:val="327432FC"/>
    <w:rsid w:val="3AA12CC9"/>
    <w:rsid w:val="3C735465"/>
    <w:rsid w:val="491C405E"/>
    <w:rsid w:val="49A15A52"/>
    <w:rsid w:val="49CA0931"/>
    <w:rsid w:val="4B514592"/>
    <w:rsid w:val="5C67681C"/>
    <w:rsid w:val="728D3E2D"/>
    <w:rsid w:val="72D54EEF"/>
    <w:rsid w:val="73CA6F7E"/>
    <w:rsid w:val="78331CD1"/>
    <w:rsid w:val="7ED54539"/>
    <w:rsid w:val="7EF4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5</Words>
  <Characters>1741</Characters>
  <Lines>14</Lines>
  <Paragraphs>4</Paragraphs>
  <TotalTime>6</TotalTime>
  <ScaleCrop>false</ScaleCrop>
  <LinksUpToDate>false</LinksUpToDate>
  <CharactersWithSpaces>204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6:00:00Z</dcterms:created>
  <dc:creator>yang yang</dc:creator>
  <cp:lastModifiedBy>小小小小黄人</cp:lastModifiedBy>
  <dcterms:modified xsi:type="dcterms:W3CDTF">2020-04-16T11:21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